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2CEB7" w14:textId="77777777" w:rsidR="003222FF" w:rsidRPr="00B21943" w:rsidRDefault="003222FF" w:rsidP="003222FF">
      <w:pPr>
        <w:spacing w:before="120" w:after="120" w:line="276" w:lineRule="auto"/>
        <w:jc w:val="both"/>
        <w:rPr>
          <w:rFonts w:asciiTheme="minorHAnsi" w:hAnsiTheme="minorHAnsi"/>
          <w:b/>
          <w:color w:val="000000"/>
          <w:lang w:val="en-US"/>
        </w:rPr>
      </w:pPr>
      <w:r w:rsidRPr="00B21943">
        <w:rPr>
          <w:rFonts w:asciiTheme="minorHAnsi" w:hAnsiTheme="minorHAnsi"/>
          <w:b/>
          <w:color w:val="000000"/>
          <w:lang w:val="en-US"/>
        </w:rPr>
        <w:t>Nazli et al. Supplementary Figures</w:t>
      </w:r>
    </w:p>
    <w:p w14:paraId="79E1A2E2" w14:textId="4763D788" w:rsidR="00927F8A" w:rsidRDefault="00551642">
      <w:r>
        <w:rPr>
          <w:noProof/>
        </w:rPr>
        <w:drawing>
          <wp:inline distT="0" distB="0" distL="0" distR="0" wp14:anchorId="5C506215" wp14:editId="023EFDFC">
            <wp:extent cx="5630663" cy="8489163"/>
            <wp:effectExtent l="0" t="0" r="8255" b="7620"/>
            <wp:docPr id="1818570029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570029" name="Resim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0663" cy="8489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40E7E" w14:textId="372A4084" w:rsidR="005F7160" w:rsidRPr="00B21943" w:rsidRDefault="005B26F0" w:rsidP="00F71EBE">
      <w:pPr>
        <w:jc w:val="both"/>
        <w:rPr>
          <w:rFonts w:asciiTheme="minorHAnsi" w:hAnsiTheme="minorHAnsi"/>
          <w:lang w:val="en-US"/>
        </w:rPr>
      </w:pPr>
      <w:r w:rsidRPr="00B21943">
        <w:rPr>
          <w:rFonts w:asciiTheme="minorHAnsi" w:hAnsiTheme="minorHAnsi"/>
          <w:b/>
          <w:bCs/>
          <w:lang w:val="en-US"/>
        </w:rPr>
        <w:lastRenderedPageBreak/>
        <w:t xml:space="preserve">Figure </w:t>
      </w:r>
      <w:r w:rsidR="003876DD" w:rsidRPr="00B21943">
        <w:rPr>
          <w:rFonts w:asciiTheme="minorHAnsi" w:hAnsiTheme="minorHAnsi"/>
          <w:b/>
          <w:bCs/>
          <w:lang w:val="en-US"/>
        </w:rPr>
        <w:t>S</w:t>
      </w:r>
      <w:r w:rsidRPr="00B21943">
        <w:rPr>
          <w:rFonts w:asciiTheme="minorHAnsi" w:hAnsiTheme="minorHAnsi"/>
          <w:b/>
          <w:bCs/>
          <w:lang w:val="en-US"/>
        </w:rPr>
        <w:t xml:space="preserve">1: </w:t>
      </w:r>
      <w:r w:rsidR="00A474C5" w:rsidRPr="00B21943">
        <w:rPr>
          <w:rFonts w:asciiTheme="minorHAnsi" w:hAnsiTheme="minorHAnsi"/>
          <w:b/>
          <w:bCs/>
          <w:lang w:val="en-US"/>
        </w:rPr>
        <w:t>Baseline pathological and cellular features in control and Control+DEX groups</w:t>
      </w:r>
      <w:r w:rsidR="00D87E6D" w:rsidRPr="00B21943">
        <w:rPr>
          <w:rFonts w:asciiTheme="minorHAnsi" w:hAnsiTheme="minorHAnsi"/>
          <w:b/>
          <w:bCs/>
          <w:lang w:val="en-US"/>
        </w:rPr>
        <w:t>.</w:t>
      </w:r>
      <w:r w:rsidR="00D87E6D" w:rsidRPr="00B21943">
        <w:rPr>
          <w:rFonts w:asciiTheme="minorHAnsi" w:hAnsiTheme="minorHAnsi"/>
          <w:lang w:val="en-US"/>
        </w:rPr>
        <w:t xml:space="preserve"> </w:t>
      </w:r>
      <w:r w:rsidR="00F71EBE" w:rsidRPr="00B21943">
        <w:rPr>
          <w:rFonts w:asciiTheme="minorHAnsi" w:hAnsiTheme="minorHAnsi"/>
          <w:lang w:val="en-US"/>
        </w:rPr>
        <w:t xml:space="preserve">Representative immunofluorescence images of zebrafish telencephalon sections stained for (A) β-amyloid (green), (B) L-plastin (green; activated microglia), (C) </w:t>
      </w:r>
      <w:r w:rsidR="00495685" w:rsidRPr="00B21943">
        <w:rPr>
          <w:rFonts w:asciiTheme="minorHAnsi" w:hAnsiTheme="minorHAnsi"/>
          <w:lang w:val="en-US"/>
        </w:rPr>
        <w:t>glial fibrillary acidic protein (</w:t>
      </w:r>
      <w:r w:rsidR="00F71EBE" w:rsidRPr="00B21943">
        <w:rPr>
          <w:rFonts w:asciiTheme="minorHAnsi" w:hAnsiTheme="minorHAnsi"/>
          <w:lang w:val="en-US"/>
        </w:rPr>
        <w:t>GFAP</w:t>
      </w:r>
      <w:r w:rsidR="00495685" w:rsidRPr="00B21943">
        <w:rPr>
          <w:rFonts w:asciiTheme="minorHAnsi" w:hAnsiTheme="minorHAnsi"/>
          <w:lang w:val="en-US"/>
        </w:rPr>
        <w:t xml:space="preserve">; </w:t>
      </w:r>
      <w:r w:rsidR="00F71EBE" w:rsidRPr="00B21943">
        <w:rPr>
          <w:rFonts w:asciiTheme="minorHAnsi" w:hAnsiTheme="minorHAnsi"/>
          <w:lang w:val="en-US"/>
        </w:rPr>
        <w:t xml:space="preserve">green; astrocytes), and (D) HuC/D (magenta; neurons), with </w:t>
      </w:r>
      <w:r w:rsidR="00B21943" w:rsidRPr="00B21943">
        <w:rPr>
          <w:rFonts w:asciiTheme="minorHAnsi" w:hAnsiTheme="minorHAnsi"/>
        </w:rPr>
        <w:t>4′,6-diamidino-2-phenylindole (</w:t>
      </w:r>
      <w:r w:rsidR="00F71EBE" w:rsidRPr="00B21943">
        <w:rPr>
          <w:rFonts w:asciiTheme="minorHAnsi" w:hAnsiTheme="minorHAnsi"/>
          <w:lang w:val="en-US"/>
        </w:rPr>
        <w:t>DAPI</w:t>
      </w:r>
      <w:r w:rsidR="00B21943" w:rsidRPr="00B21943">
        <w:rPr>
          <w:rFonts w:asciiTheme="minorHAnsi" w:hAnsiTheme="minorHAnsi"/>
          <w:lang w:val="en-US"/>
        </w:rPr>
        <w:t xml:space="preserve">; </w:t>
      </w:r>
      <w:r w:rsidR="00F71EBE" w:rsidRPr="00B21943">
        <w:rPr>
          <w:rFonts w:asciiTheme="minorHAnsi" w:hAnsiTheme="minorHAnsi"/>
          <w:lang w:val="en-US"/>
        </w:rPr>
        <w:t xml:space="preserve">blue) as a nuclear counterstain. Sections are from control and control + </w:t>
      </w:r>
      <w:r w:rsidR="009734DC" w:rsidRPr="00B21943">
        <w:rPr>
          <w:rFonts w:asciiTheme="minorHAnsi" w:hAnsiTheme="minorHAnsi"/>
          <w:lang w:val="en-US"/>
        </w:rPr>
        <w:t>dexmedetomidine (</w:t>
      </w:r>
      <w:r w:rsidR="00F71EBE" w:rsidRPr="00B21943">
        <w:rPr>
          <w:rFonts w:asciiTheme="minorHAnsi" w:hAnsiTheme="minorHAnsi"/>
          <w:lang w:val="en-US"/>
        </w:rPr>
        <w:t>DEX</w:t>
      </w:r>
      <w:r w:rsidR="009734DC" w:rsidRPr="00B21943">
        <w:rPr>
          <w:rFonts w:asciiTheme="minorHAnsi" w:hAnsiTheme="minorHAnsi"/>
          <w:lang w:val="en-US"/>
        </w:rPr>
        <w:t>)</w:t>
      </w:r>
      <w:r w:rsidR="00F71EBE" w:rsidRPr="00B21943">
        <w:rPr>
          <w:rFonts w:asciiTheme="minorHAnsi" w:hAnsiTheme="minorHAnsi"/>
          <w:lang w:val="en-US"/>
        </w:rPr>
        <w:t xml:space="preserve"> (</w:t>
      </w:r>
      <w:r w:rsidR="009734DC" w:rsidRPr="00B21943">
        <w:rPr>
          <w:rFonts w:asciiTheme="minorHAnsi" w:hAnsiTheme="minorHAnsi"/>
          <w:lang w:val="en-US"/>
        </w:rPr>
        <w:t>retro</w:t>
      </w:r>
      <w:r w:rsidR="002B0B92">
        <w:rPr>
          <w:rFonts w:asciiTheme="minorHAnsi" w:hAnsiTheme="minorHAnsi"/>
          <w:lang w:val="en-US"/>
        </w:rPr>
        <w:t>-</w:t>
      </w:r>
      <w:r w:rsidR="009734DC" w:rsidRPr="00B21943">
        <w:rPr>
          <w:rFonts w:asciiTheme="minorHAnsi" w:hAnsiTheme="minorHAnsi"/>
          <w:lang w:val="en-US"/>
        </w:rPr>
        <w:t>orbital</w:t>
      </w:r>
      <w:r w:rsidR="00F71EBE" w:rsidRPr="00B21943">
        <w:rPr>
          <w:rFonts w:asciiTheme="minorHAnsi" w:hAnsiTheme="minorHAnsi"/>
          <w:lang w:val="en-US"/>
        </w:rPr>
        <w:t xml:space="preserve"> injection) groups. Scale bar: 200 μm. Images are representative of at least three independent experiments. Quantification of β-amyloid fluorescence intensity (A), L-plastin-positive cell number (B), and fluorescence intensity of GFAP (C) and HuC/D (D) showed no statistically significant differences between control and control + DEX groups, indicating that DEX does not alter basal amyloid deposition, microglial activation, astroglial response, or neuronal integrity under non-pathological conditions. Data are presented as mean ± </w:t>
      </w:r>
      <w:r w:rsidR="00D32565" w:rsidRPr="00B21943">
        <w:rPr>
          <w:rFonts w:asciiTheme="minorHAnsi" w:hAnsiTheme="minorHAnsi"/>
          <w:lang w:val="en-US"/>
        </w:rPr>
        <w:t>standard deviation (</w:t>
      </w:r>
      <w:r w:rsidR="00F71EBE" w:rsidRPr="00B21943">
        <w:rPr>
          <w:rFonts w:asciiTheme="minorHAnsi" w:hAnsiTheme="minorHAnsi"/>
          <w:lang w:val="en-US"/>
        </w:rPr>
        <w:t>SD</w:t>
      </w:r>
      <w:r w:rsidR="00D32565" w:rsidRPr="00B21943">
        <w:rPr>
          <w:rFonts w:asciiTheme="minorHAnsi" w:hAnsiTheme="minorHAnsi"/>
          <w:lang w:val="en-US"/>
        </w:rPr>
        <w:t>)</w:t>
      </w:r>
      <w:r w:rsidR="00F71EBE" w:rsidRPr="00B21943">
        <w:rPr>
          <w:rFonts w:asciiTheme="minorHAnsi" w:hAnsiTheme="minorHAnsi"/>
          <w:lang w:val="en-US"/>
        </w:rPr>
        <w:t xml:space="preserve"> (n = 3). Statistical significance was determined using an unpaired t-test</w:t>
      </w:r>
      <w:r w:rsidR="00897E31" w:rsidRPr="00B21943">
        <w:rPr>
          <w:rFonts w:asciiTheme="minorHAnsi" w:hAnsiTheme="minorHAnsi"/>
          <w:lang w:val="en-US"/>
        </w:rPr>
        <w:t xml:space="preserve">. </w:t>
      </w:r>
      <w:r w:rsidR="00F71EBE" w:rsidRPr="00B21943">
        <w:rPr>
          <w:rFonts w:asciiTheme="minorHAnsi" w:hAnsiTheme="minorHAnsi"/>
          <w:lang w:val="en-US"/>
        </w:rPr>
        <w:t>ns: not significant.</w:t>
      </w:r>
    </w:p>
    <w:p w14:paraId="33A664CF" w14:textId="77777777" w:rsidR="00A86976" w:rsidRPr="00F71EBE" w:rsidRDefault="00A86976" w:rsidP="00F71EBE">
      <w:pPr>
        <w:jc w:val="both"/>
        <w:rPr>
          <w:lang w:val="en-US"/>
        </w:rPr>
      </w:pPr>
    </w:p>
    <w:p w14:paraId="7BFB7731" w14:textId="7546705F" w:rsidR="00730691" w:rsidRDefault="001C5934">
      <w:r>
        <w:rPr>
          <w:noProof/>
        </w:rPr>
        <w:drawing>
          <wp:inline distT="0" distB="0" distL="0" distR="0" wp14:anchorId="2A51D138" wp14:editId="1E82C682">
            <wp:extent cx="5760719" cy="3669128"/>
            <wp:effectExtent l="0" t="0" r="0" b="7620"/>
            <wp:docPr id="1651497899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497899" name="Resim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3669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BD92B" w14:textId="62333B44" w:rsidR="008B3C8B" w:rsidRPr="003657D8" w:rsidRDefault="001C5934" w:rsidP="003657D8">
      <w:pPr>
        <w:jc w:val="both"/>
        <w:rPr>
          <w:rFonts w:asciiTheme="minorHAnsi" w:hAnsiTheme="minorHAnsi"/>
          <w:lang w:val="en-US"/>
        </w:rPr>
      </w:pPr>
      <w:r w:rsidRPr="00B21943">
        <w:rPr>
          <w:rFonts w:asciiTheme="minorHAnsi" w:hAnsiTheme="minorHAnsi"/>
          <w:b/>
          <w:bCs/>
          <w:lang w:val="en-US"/>
        </w:rPr>
        <w:t xml:space="preserve">Figure </w:t>
      </w:r>
      <w:r w:rsidR="003876DD" w:rsidRPr="00B21943">
        <w:rPr>
          <w:rFonts w:asciiTheme="minorHAnsi" w:hAnsiTheme="minorHAnsi"/>
          <w:b/>
          <w:bCs/>
          <w:lang w:val="en-US"/>
        </w:rPr>
        <w:t>S</w:t>
      </w:r>
      <w:r w:rsidRPr="00B21943">
        <w:rPr>
          <w:rFonts w:asciiTheme="minorHAnsi" w:hAnsiTheme="minorHAnsi"/>
          <w:b/>
          <w:bCs/>
          <w:lang w:val="en-US"/>
        </w:rPr>
        <w:t xml:space="preserve">2: </w:t>
      </w:r>
      <w:r w:rsidR="004E7829" w:rsidRPr="00B21943">
        <w:rPr>
          <w:rFonts w:asciiTheme="minorHAnsi" w:hAnsiTheme="minorHAnsi"/>
          <w:b/>
          <w:bCs/>
          <w:lang w:val="en-US"/>
        </w:rPr>
        <w:t>Baseline gene expression profiles in control and Control+DEX groups</w:t>
      </w:r>
      <w:r w:rsidR="003876DD" w:rsidRPr="00B21943">
        <w:rPr>
          <w:rFonts w:asciiTheme="minorHAnsi" w:hAnsiTheme="minorHAnsi"/>
          <w:b/>
          <w:bCs/>
          <w:lang w:val="en-US"/>
        </w:rPr>
        <w:t xml:space="preserve">. </w:t>
      </w:r>
      <w:r w:rsidR="00604412" w:rsidRPr="00B21943">
        <w:rPr>
          <w:rFonts w:asciiTheme="minorHAnsi" w:hAnsiTheme="minorHAnsi"/>
          <w:lang w:val="en-US"/>
        </w:rPr>
        <w:t xml:space="preserve"> </w:t>
      </w:r>
      <w:r w:rsidR="008B3C8B" w:rsidRPr="00B21943">
        <w:rPr>
          <w:rFonts w:asciiTheme="minorHAnsi" w:hAnsiTheme="minorHAnsi"/>
          <w:lang w:val="en-US"/>
        </w:rPr>
        <w:t xml:space="preserve">Relative mRNA expression levels of </w:t>
      </w:r>
      <w:r w:rsidR="00A6705A">
        <w:rPr>
          <w:rFonts w:asciiTheme="minorHAnsi" w:hAnsiTheme="minorHAnsi"/>
          <w:lang w:val="en-US"/>
        </w:rPr>
        <w:t>Alzheimer disease</w:t>
      </w:r>
      <w:r w:rsidR="008B3C8B" w:rsidRPr="00B21943">
        <w:rPr>
          <w:rFonts w:asciiTheme="minorHAnsi" w:hAnsiTheme="minorHAnsi"/>
          <w:lang w:val="en-US"/>
        </w:rPr>
        <w:t>-related genes (</w:t>
      </w:r>
      <w:r w:rsidR="00897E31" w:rsidRPr="00B21943">
        <w:rPr>
          <w:rFonts w:asciiTheme="minorHAnsi" w:hAnsiTheme="minorHAnsi"/>
          <w:i/>
          <w:iCs/>
          <w:lang w:val="en-US"/>
        </w:rPr>
        <w:t>appb</w:t>
      </w:r>
      <w:r w:rsidR="00897E31" w:rsidRPr="00B21943">
        <w:rPr>
          <w:rFonts w:asciiTheme="minorHAnsi" w:hAnsiTheme="minorHAnsi"/>
          <w:lang w:val="en-US"/>
        </w:rPr>
        <w:t xml:space="preserve">, </w:t>
      </w:r>
      <w:r w:rsidR="00897E31" w:rsidRPr="00B21943">
        <w:rPr>
          <w:rFonts w:asciiTheme="minorHAnsi" w:hAnsiTheme="minorHAnsi"/>
          <w:i/>
          <w:iCs/>
          <w:lang w:val="en-US"/>
        </w:rPr>
        <w:t>bace</w:t>
      </w:r>
      <w:r w:rsidR="00897E31" w:rsidRPr="00B21943">
        <w:rPr>
          <w:rFonts w:asciiTheme="minorHAnsi" w:hAnsiTheme="minorHAnsi"/>
          <w:lang w:val="en-US"/>
        </w:rPr>
        <w:t xml:space="preserve">, and </w:t>
      </w:r>
      <w:r w:rsidR="00897E31" w:rsidRPr="00B21943">
        <w:rPr>
          <w:rFonts w:asciiTheme="minorHAnsi" w:hAnsiTheme="minorHAnsi"/>
          <w:i/>
          <w:iCs/>
          <w:lang w:val="en-US"/>
        </w:rPr>
        <w:t>psen2</w:t>
      </w:r>
      <w:r w:rsidR="008B3C8B" w:rsidRPr="00B21943">
        <w:rPr>
          <w:rFonts w:asciiTheme="minorHAnsi" w:hAnsiTheme="minorHAnsi"/>
          <w:lang w:val="en-US"/>
        </w:rPr>
        <w:t>) and inflammatory markers (</w:t>
      </w:r>
      <w:r w:rsidR="008B3C8B" w:rsidRPr="00B21943">
        <w:rPr>
          <w:rFonts w:asciiTheme="minorHAnsi" w:hAnsiTheme="minorHAnsi"/>
          <w:i/>
          <w:iCs/>
          <w:lang w:val="en-US"/>
        </w:rPr>
        <w:t>il1β</w:t>
      </w:r>
      <w:r w:rsidR="008B3C8B" w:rsidRPr="00B21943">
        <w:rPr>
          <w:rFonts w:asciiTheme="minorHAnsi" w:hAnsiTheme="minorHAnsi"/>
          <w:lang w:val="en-US"/>
        </w:rPr>
        <w:t xml:space="preserve">, </w:t>
      </w:r>
      <w:r w:rsidR="008B3C8B" w:rsidRPr="00B21943">
        <w:rPr>
          <w:rFonts w:asciiTheme="minorHAnsi" w:hAnsiTheme="minorHAnsi"/>
          <w:i/>
          <w:iCs/>
          <w:lang w:val="en-US"/>
        </w:rPr>
        <w:t>tnfα</w:t>
      </w:r>
      <w:r w:rsidR="008B3C8B" w:rsidRPr="00B21943">
        <w:rPr>
          <w:rFonts w:asciiTheme="minorHAnsi" w:hAnsiTheme="minorHAnsi"/>
          <w:lang w:val="en-US"/>
        </w:rPr>
        <w:t xml:space="preserve">, and </w:t>
      </w:r>
      <w:r w:rsidR="008B3C8B" w:rsidRPr="00B21943">
        <w:rPr>
          <w:rFonts w:asciiTheme="minorHAnsi" w:hAnsiTheme="minorHAnsi"/>
          <w:i/>
          <w:iCs/>
          <w:lang w:val="en-US"/>
        </w:rPr>
        <w:t>il10</w:t>
      </w:r>
      <w:r w:rsidR="008B3C8B" w:rsidRPr="00B21943">
        <w:rPr>
          <w:rFonts w:asciiTheme="minorHAnsi" w:hAnsiTheme="minorHAnsi"/>
          <w:lang w:val="en-US"/>
        </w:rPr>
        <w:t xml:space="preserve">) in whole-brain samples from control and control + </w:t>
      </w:r>
      <w:r w:rsidR="009A268D" w:rsidRPr="00B21943">
        <w:rPr>
          <w:rFonts w:asciiTheme="minorHAnsi" w:hAnsiTheme="minorHAnsi"/>
          <w:lang w:val="en-US"/>
        </w:rPr>
        <w:t>dexmedetomidine (</w:t>
      </w:r>
      <w:r w:rsidR="008B3C8B" w:rsidRPr="00B21943">
        <w:rPr>
          <w:rFonts w:asciiTheme="minorHAnsi" w:hAnsiTheme="minorHAnsi"/>
          <w:lang w:val="en-US"/>
        </w:rPr>
        <w:t>DEX</w:t>
      </w:r>
      <w:r w:rsidR="009A268D" w:rsidRPr="00B21943">
        <w:rPr>
          <w:rFonts w:asciiTheme="minorHAnsi" w:hAnsiTheme="minorHAnsi"/>
          <w:lang w:val="en-US"/>
        </w:rPr>
        <w:t>)</w:t>
      </w:r>
      <w:r w:rsidR="008B3C8B" w:rsidRPr="00B21943">
        <w:rPr>
          <w:rFonts w:asciiTheme="minorHAnsi" w:hAnsiTheme="minorHAnsi"/>
          <w:lang w:val="en-US"/>
        </w:rPr>
        <w:t xml:space="preserve"> groups. DEX treatment did not result in statistically significant changes i</w:t>
      </w:r>
      <w:r w:rsidR="009642F8" w:rsidRPr="00B21943">
        <w:rPr>
          <w:rFonts w:asciiTheme="minorHAnsi" w:hAnsiTheme="minorHAnsi"/>
          <w:lang w:val="en-US"/>
        </w:rPr>
        <w:t>n the expression of any of these genes.</w:t>
      </w:r>
      <w:r w:rsidR="008B3C8B" w:rsidRPr="00B21943">
        <w:rPr>
          <w:rFonts w:asciiTheme="minorHAnsi" w:hAnsiTheme="minorHAnsi"/>
          <w:lang w:val="en-US"/>
        </w:rPr>
        <w:t xml:space="preserve"> Data are presented as mean ± </w:t>
      </w:r>
      <w:r w:rsidR="00D32565" w:rsidRPr="00B21943">
        <w:rPr>
          <w:rFonts w:asciiTheme="minorHAnsi" w:hAnsiTheme="minorHAnsi"/>
          <w:lang w:val="en-US"/>
        </w:rPr>
        <w:t>standard deviation (</w:t>
      </w:r>
      <w:r w:rsidR="008B3C8B" w:rsidRPr="00B21943">
        <w:rPr>
          <w:rFonts w:asciiTheme="minorHAnsi" w:hAnsiTheme="minorHAnsi"/>
          <w:lang w:val="en-US"/>
        </w:rPr>
        <w:t>SD</w:t>
      </w:r>
      <w:r w:rsidR="00D32565" w:rsidRPr="00B21943">
        <w:rPr>
          <w:rFonts w:asciiTheme="minorHAnsi" w:hAnsiTheme="minorHAnsi"/>
          <w:lang w:val="en-US"/>
        </w:rPr>
        <w:t>)</w:t>
      </w:r>
      <w:r w:rsidR="008B3C8B" w:rsidRPr="00B21943">
        <w:rPr>
          <w:rFonts w:asciiTheme="minorHAnsi" w:hAnsiTheme="minorHAnsi"/>
          <w:lang w:val="en-US"/>
        </w:rPr>
        <w:t xml:space="preserve"> (n = 3). Statistical significance was determined using an unpaired t-test</w:t>
      </w:r>
      <w:r w:rsidR="00897E31" w:rsidRPr="00B21943">
        <w:rPr>
          <w:rFonts w:asciiTheme="minorHAnsi" w:hAnsiTheme="minorHAnsi"/>
          <w:lang w:val="en-US"/>
        </w:rPr>
        <w:t xml:space="preserve">. </w:t>
      </w:r>
      <w:r w:rsidR="008B3C8B" w:rsidRPr="00B21943">
        <w:rPr>
          <w:rFonts w:asciiTheme="minorHAnsi" w:hAnsiTheme="minorHAnsi"/>
          <w:lang w:val="en-US"/>
        </w:rPr>
        <w:t>ns: not significant.</w:t>
      </w:r>
    </w:p>
    <w:sectPr w:rsidR="008B3C8B" w:rsidRPr="003657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BD0B7" w14:textId="77777777" w:rsidR="00891737" w:rsidRDefault="00891737" w:rsidP="00551642">
      <w:pPr>
        <w:spacing w:after="0" w:line="240" w:lineRule="auto"/>
      </w:pPr>
      <w:r>
        <w:separator/>
      </w:r>
    </w:p>
  </w:endnote>
  <w:endnote w:type="continuationSeparator" w:id="0">
    <w:p w14:paraId="41B9E0C3" w14:textId="77777777" w:rsidR="00891737" w:rsidRDefault="00891737" w:rsidP="00551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D9664" w14:textId="77777777" w:rsidR="00891737" w:rsidRDefault="00891737" w:rsidP="00551642">
      <w:pPr>
        <w:spacing w:after="0" w:line="240" w:lineRule="auto"/>
      </w:pPr>
      <w:r>
        <w:separator/>
      </w:r>
    </w:p>
  </w:footnote>
  <w:footnote w:type="continuationSeparator" w:id="0">
    <w:p w14:paraId="5AAC766C" w14:textId="77777777" w:rsidR="00891737" w:rsidRDefault="00891737" w:rsidP="00551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5C"/>
    <w:rsid w:val="00015C03"/>
    <w:rsid w:val="00096929"/>
    <w:rsid w:val="000A322B"/>
    <w:rsid w:val="001845F4"/>
    <w:rsid w:val="001C5934"/>
    <w:rsid w:val="001D4A4D"/>
    <w:rsid w:val="00201312"/>
    <w:rsid w:val="00226AA6"/>
    <w:rsid w:val="00234314"/>
    <w:rsid w:val="0024418F"/>
    <w:rsid w:val="00250021"/>
    <w:rsid w:val="002B0B92"/>
    <w:rsid w:val="002D3A2D"/>
    <w:rsid w:val="0031728E"/>
    <w:rsid w:val="0032165C"/>
    <w:rsid w:val="003222FF"/>
    <w:rsid w:val="003657D8"/>
    <w:rsid w:val="0038263C"/>
    <w:rsid w:val="003876DD"/>
    <w:rsid w:val="0039086A"/>
    <w:rsid w:val="003D48ED"/>
    <w:rsid w:val="0047226E"/>
    <w:rsid w:val="00495685"/>
    <w:rsid w:val="004D67AD"/>
    <w:rsid w:val="004E7829"/>
    <w:rsid w:val="004F3865"/>
    <w:rsid w:val="00506972"/>
    <w:rsid w:val="00512A34"/>
    <w:rsid w:val="00535A3D"/>
    <w:rsid w:val="00551642"/>
    <w:rsid w:val="005772E3"/>
    <w:rsid w:val="005B26F0"/>
    <w:rsid w:val="005F0795"/>
    <w:rsid w:val="005F621F"/>
    <w:rsid w:val="005F7160"/>
    <w:rsid w:val="00604412"/>
    <w:rsid w:val="00614DCC"/>
    <w:rsid w:val="00636FCB"/>
    <w:rsid w:val="00692077"/>
    <w:rsid w:val="006D222A"/>
    <w:rsid w:val="00710FE3"/>
    <w:rsid w:val="00730691"/>
    <w:rsid w:val="00772660"/>
    <w:rsid w:val="007A6A44"/>
    <w:rsid w:val="007B0FA6"/>
    <w:rsid w:val="007C3CA5"/>
    <w:rsid w:val="008134B0"/>
    <w:rsid w:val="00891737"/>
    <w:rsid w:val="00892CEA"/>
    <w:rsid w:val="00897E31"/>
    <w:rsid w:val="008B077D"/>
    <w:rsid w:val="008B3C8B"/>
    <w:rsid w:val="008C144F"/>
    <w:rsid w:val="008D67AC"/>
    <w:rsid w:val="00927F8A"/>
    <w:rsid w:val="009642F8"/>
    <w:rsid w:val="009734DC"/>
    <w:rsid w:val="009A268D"/>
    <w:rsid w:val="009B2AA8"/>
    <w:rsid w:val="009B56A6"/>
    <w:rsid w:val="009D6373"/>
    <w:rsid w:val="009F1722"/>
    <w:rsid w:val="00A21901"/>
    <w:rsid w:val="00A25D55"/>
    <w:rsid w:val="00A474C5"/>
    <w:rsid w:val="00A649AC"/>
    <w:rsid w:val="00A6705A"/>
    <w:rsid w:val="00A86976"/>
    <w:rsid w:val="00AA2208"/>
    <w:rsid w:val="00AA3328"/>
    <w:rsid w:val="00AD7C71"/>
    <w:rsid w:val="00AF3265"/>
    <w:rsid w:val="00B21943"/>
    <w:rsid w:val="00B35E94"/>
    <w:rsid w:val="00B40900"/>
    <w:rsid w:val="00B60E8F"/>
    <w:rsid w:val="00B83B7F"/>
    <w:rsid w:val="00BA0A0C"/>
    <w:rsid w:val="00C11FAF"/>
    <w:rsid w:val="00C6219A"/>
    <w:rsid w:val="00CC3701"/>
    <w:rsid w:val="00CF0ADA"/>
    <w:rsid w:val="00CF3B5E"/>
    <w:rsid w:val="00D24BBD"/>
    <w:rsid w:val="00D32565"/>
    <w:rsid w:val="00D328E0"/>
    <w:rsid w:val="00D83546"/>
    <w:rsid w:val="00D87E6D"/>
    <w:rsid w:val="00DF1BF6"/>
    <w:rsid w:val="00E00951"/>
    <w:rsid w:val="00E118A3"/>
    <w:rsid w:val="00E47843"/>
    <w:rsid w:val="00E72FAC"/>
    <w:rsid w:val="00ED33B7"/>
    <w:rsid w:val="00ED60A8"/>
    <w:rsid w:val="00F1330C"/>
    <w:rsid w:val="00F3130E"/>
    <w:rsid w:val="00F55DF6"/>
    <w:rsid w:val="00F71EBE"/>
    <w:rsid w:val="00F8039E"/>
    <w:rsid w:val="00FC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4130C"/>
  <w15:chartTrackingRefBased/>
  <w15:docId w15:val="{FB5BD791-203A-421C-AB7F-1CC769F33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21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21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216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216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216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2165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2165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2165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2165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21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21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2165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2165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2165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216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216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216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2165C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21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21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2165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216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21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2165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2165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2165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21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2165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2165C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5516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551642"/>
  </w:style>
  <w:style w:type="paragraph" w:styleId="AltBilgi">
    <w:name w:val="footer"/>
    <w:basedOn w:val="Normal"/>
    <w:link w:val="AltBilgiChar"/>
    <w:uiPriority w:val="99"/>
    <w:unhideWhenUsed/>
    <w:rsid w:val="005516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51642"/>
  </w:style>
  <w:style w:type="paragraph" w:styleId="NormalWeb">
    <w:name w:val="Normal (Web)"/>
    <w:basedOn w:val="Normal"/>
    <w:uiPriority w:val="99"/>
    <w:semiHidden/>
    <w:unhideWhenUsed/>
    <w:rsid w:val="00A649AC"/>
  </w:style>
  <w:style w:type="character" w:styleId="YerTutucuMetni">
    <w:name w:val="Placeholder Text"/>
    <w:basedOn w:val="VarsaylanParagrafYazTipi"/>
    <w:uiPriority w:val="99"/>
    <w:semiHidden/>
    <w:rsid w:val="00CF0AD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Nazlı</dc:creator>
  <cp:keywords/>
  <dc:description/>
  <cp:lastModifiedBy>Gunes Ozhan</cp:lastModifiedBy>
  <cp:revision>2</cp:revision>
  <dcterms:created xsi:type="dcterms:W3CDTF">2026-04-27T11:54:00Z</dcterms:created>
  <dcterms:modified xsi:type="dcterms:W3CDTF">2026-04-2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99d18b-7949-4fc1-8eb0-5567ac172241</vt:lpwstr>
  </property>
</Properties>
</file>